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21F41" w14:textId="20A28E82" w:rsidR="009315BF" w:rsidRDefault="00AB1075">
      <w:r>
        <w:rPr>
          <w:noProof/>
        </w:rPr>
        <w:drawing>
          <wp:inline distT="0" distB="0" distL="0" distR="0" wp14:anchorId="1799D05B" wp14:editId="02398642">
            <wp:extent cx="5167313" cy="3237852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321" cy="3256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213D38" w14:textId="3C961F95" w:rsidR="009315BF" w:rsidRDefault="009315BF">
      <w:bookmarkStart w:id="0" w:name="_Hlk132776765"/>
      <w:r>
        <w:t xml:space="preserve">Figure S1. Scatterplot of baseline cortisol concentrations and time of arrival.  </w:t>
      </w:r>
      <w:r w:rsidR="004D59AB">
        <w:t>Linear regression reveals no significance (</w:t>
      </w:r>
      <w:r w:rsidR="00C479B1">
        <w:t xml:space="preserve">R = 0.23, </w:t>
      </w:r>
      <w:r w:rsidR="004D59AB">
        <w:t>p =0.27).</w:t>
      </w:r>
      <w:bookmarkEnd w:id="0"/>
    </w:p>
    <w:p w14:paraId="66466C78" w14:textId="77777777" w:rsidR="00AB1075" w:rsidRDefault="00AB1075"/>
    <w:p w14:paraId="1383D6AB" w14:textId="70E1BF51" w:rsidR="001A4A45" w:rsidRDefault="00AB1075">
      <w:r>
        <w:rPr>
          <w:noProof/>
        </w:rPr>
        <w:drawing>
          <wp:inline distT="0" distB="0" distL="0" distR="0" wp14:anchorId="3A2009A4" wp14:editId="0A3B65A1">
            <wp:extent cx="5243513" cy="3290079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873" cy="3300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001561" w14:textId="6AA5D594" w:rsidR="004D59AB" w:rsidRPr="004D59AB" w:rsidRDefault="004D59AB" w:rsidP="004D59AB">
      <w:r w:rsidRPr="004D59AB">
        <w:t>Figure S</w:t>
      </w:r>
      <w:r>
        <w:t>2</w:t>
      </w:r>
      <w:r w:rsidRPr="004D59AB">
        <w:t xml:space="preserve">. Scatterplot of </w:t>
      </w:r>
      <w:r>
        <w:t>prescan</w:t>
      </w:r>
      <w:r w:rsidRPr="004D59AB">
        <w:t xml:space="preserve"> cortisol concentrations and time of arrival.  Linear regression reveals no significance (</w:t>
      </w:r>
      <w:r w:rsidR="00C479B1">
        <w:t xml:space="preserve">R = -0.012, </w:t>
      </w:r>
      <w:r w:rsidRPr="004D59AB">
        <w:t>p =0.</w:t>
      </w:r>
      <w:r>
        <w:t>95</w:t>
      </w:r>
      <w:r w:rsidRPr="004D59AB">
        <w:t>).</w:t>
      </w:r>
    </w:p>
    <w:p w14:paraId="43CDFD08" w14:textId="50710135" w:rsidR="009315BF" w:rsidRDefault="009315BF"/>
    <w:p w14:paraId="11853CCE" w14:textId="678614B9" w:rsidR="009315BF" w:rsidRDefault="00AB1075">
      <w:r>
        <w:rPr>
          <w:noProof/>
        </w:rPr>
        <w:lastRenderedPageBreak/>
        <w:drawing>
          <wp:inline distT="0" distB="0" distL="0" distR="0" wp14:anchorId="16E7725E" wp14:editId="48097A4A">
            <wp:extent cx="5055896" cy="31623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067" cy="31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06429" w14:textId="56DEF5A5" w:rsidR="009315BF" w:rsidRDefault="004D59AB">
      <w:r w:rsidRPr="004D59AB">
        <w:t>Figure S</w:t>
      </w:r>
      <w:r>
        <w:t>3</w:t>
      </w:r>
      <w:r w:rsidRPr="004D59AB">
        <w:t xml:space="preserve">. Scatterplot of </w:t>
      </w:r>
      <w:proofErr w:type="spellStart"/>
      <w:r>
        <w:t>postscan</w:t>
      </w:r>
      <w:proofErr w:type="spellEnd"/>
      <w:r w:rsidRPr="004D59AB">
        <w:t xml:space="preserve"> cortisol concentrations and time of arrival.  Linear regression reveals no significance (</w:t>
      </w:r>
      <w:r w:rsidR="00C479B1">
        <w:t xml:space="preserve">R = -0.023, </w:t>
      </w:r>
      <w:r w:rsidRPr="004D59AB">
        <w:t>p =0.</w:t>
      </w:r>
      <w:r>
        <w:t>91</w:t>
      </w:r>
      <w:r w:rsidRPr="004D59AB">
        <w:t>).</w:t>
      </w:r>
    </w:p>
    <w:p w14:paraId="1D60B9AD" w14:textId="77777777" w:rsidR="004D59AB" w:rsidRDefault="004D59AB"/>
    <w:p w14:paraId="7BB8ADFD" w14:textId="3A63AF7F" w:rsidR="009315BF" w:rsidRDefault="00AB1075">
      <w:r>
        <w:rPr>
          <w:noProof/>
        </w:rPr>
        <w:drawing>
          <wp:inline distT="0" distB="0" distL="0" distR="0" wp14:anchorId="2014D149" wp14:editId="6EF497CA">
            <wp:extent cx="4957763" cy="311449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0566" cy="3122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8C32B" w14:textId="2A2CE5E6" w:rsidR="004D59AB" w:rsidRPr="004D59AB" w:rsidRDefault="004D59AB" w:rsidP="004D59AB">
      <w:r w:rsidRPr="004D59AB">
        <w:t>Figure S</w:t>
      </w:r>
      <w:r>
        <w:t>4</w:t>
      </w:r>
      <w:r w:rsidRPr="004D59AB">
        <w:t xml:space="preserve">. Scatterplot of </w:t>
      </w:r>
      <w:r>
        <w:t>change in</w:t>
      </w:r>
      <w:r w:rsidRPr="004D59AB">
        <w:t xml:space="preserve"> cortisol concentrations</w:t>
      </w:r>
      <w:r>
        <w:t xml:space="preserve"> (</w:t>
      </w:r>
      <w:proofErr w:type="spellStart"/>
      <w:r>
        <w:t>postscan</w:t>
      </w:r>
      <w:proofErr w:type="spellEnd"/>
      <w:r>
        <w:t xml:space="preserve"> – prescan)</w:t>
      </w:r>
      <w:r w:rsidRPr="004D59AB">
        <w:t xml:space="preserve"> and time of arrival.  Linear regression reveals no significance (</w:t>
      </w:r>
      <w:r w:rsidR="00C479B1">
        <w:t xml:space="preserve">R= -0.013, </w:t>
      </w:r>
      <w:r w:rsidRPr="004D59AB">
        <w:t>p =0.</w:t>
      </w:r>
      <w:r>
        <w:t>95</w:t>
      </w:r>
      <w:r w:rsidRPr="004D59AB">
        <w:t>).</w:t>
      </w:r>
    </w:p>
    <w:p w14:paraId="21034743" w14:textId="15D1ABE3" w:rsidR="009315BF" w:rsidRDefault="009315BF"/>
    <w:p w14:paraId="27BBCF13" w14:textId="6B03DACD" w:rsidR="009315BF" w:rsidRDefault="009315BF"/>
    <w:p w14:paraId="0DEDCE95" w14:textId="771AD103" w:rsidR="009315BF" w:rsidRDefault="009315BF"/>
    <w:p w14:paraId="149ABB57" w14:textId="0F11B2FA" w:rsidR="009315BF" w:rsidRDefault="009315BF"/>
    <w:p w14:paraId="350BE767" w14:textId="24B9384E" w:rsidR="009315BF" w:rsidRDefault="009315BF"/>
    <w:p w14:paraId="70B1D2AA" w14:textId="715D9520" w:rsidR="009315BF" w:rsidRDefault="00AB1075">
      <w:r>
        <w:rPr>
          <w:noProof/>
        </w:rPr>
        <w:drawing>
          <wp:inline distT="0" distB="0" distL="0" distR="0" wp14:anchorId="66B70FC3" wp14:editId="3106EDFA">
            <wp:extent cx="5462588" cy="3438866"/>
            <wp:effectExtent l="0" t="0" r="508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0568" cy="3443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C4658B" w14:textId="7F786D0B" w:rsidR="00E36CC6" w:rsidRDefault="00E36CC6"/>
    <w:p w14:paraId="6B87C505" w14:textId="4AD25899" w:rsidR="00E36CC6" w:rsidRDefault="00E36CC6" w:rsidP="00E36CC6">
      <w:r w:rsidRPr="00E36CC6">
        <w:t>Figure S</w:t>
      </w:r>
      <w:r w:rsidR="004A6CFC">
        <w:t>5</w:t>
      </w:r>
      <w:r w:rsidRPr="00E36CC6">
        <w:t xml:space="preserve">. </w:t>
      </w:r>
      <w:r>
        <w:t xml:space="preserve">Cortisol concentrations at baseline, prescan, and </w:t>
      </w:r>
      <w:proofErr w:type="spellStart"/>
      <w:r>
        <w:t>postscan</w:t>
      </w:r>
      <w:proofErr w:type="spellEnd"/>
      <w:r>
        <w:t xml:space="preserve"> for each subject</w:t>
      </w:r>
      <w:r w:rsidRPr="00E36CC6">
        <w:t xml:space="preserve">. </w:t>
      </w:r>
      <w:r w:rsidR="00C1264E">
        <w:t>Each subject’s data is offset at the x-axis nodes to enhance visibility.</w:t>
      </w:r>
    </w:p>
    <w:p w14:paraId="029DB9CE" w14:textId="77EDCD9A" w:rsidR="002741DD" w:rsidRDefault="002741DD" w:rsidP="00E36CC6"/>
    <w:p w14:paraId="78F58EDF" w14:textId="2DAE535F" w:rsidR="002741DD" w:rsidRPr="00E36CC6" w:rsidRDefault="002741DD" w:rsidP="00E36CC6">
      <w:bookmarkStart w:id="1" w:name="_Hlk134154565"/>
      <w:r>
        <w:t xml:space="preserve">An ANOVA of </w:t>
      </w:r>
      <w:r w:rsidR="00802E04">
        <w:t>cortisol concentration at the</w:t>
      </w:r>
      <w:r>
        <w:t xml:space="preserve"> three </w:t>
      </w:r>
      <w:r w:rsidR="00802E04">
        <w:t>timepoints</w:t>
      </w:r>
      <w:bookmarkEnd w:id="1"/>
      <w:r>
        <w:t xml:space="preserve"> was barely significant (F = 3.185, p = 0.0469).  </w:t>
      </w:r>
      <w:proofErr w:type="spellStart"/>
      <w:r>
        <w:t>Posthoc</w:t>
      </w:r>
      <w:proofErr w:type="spellEnd"/>
      <w:r>
        <w:t xml:space="preserve"> Tukey HSD tests revealed a trend</w:t>
      </w:r>
      <w:r>
        <w:t xml:space="preserve"> toward significance </w:t>
      </w:r>
      <w:r>
        <w:t xml:space="preserve">where baseline cortisol had greater concentrations than prescan (p = 0.077) and </w:t>
      </w:r>
      <w:proofErr w:type="spellStart"/>
      <w:r>
        <w:t>postscan</w:t>
      </w:r>
      <w:proofErr w:type="spellEnd"/>
      <w:r>
        <w:t xml:space="preserve"> (p = 0.081) measurements, but no significance was observed between </w:t>
      </w:r>
      <w:proofErr w:type="spellStart"/>
      <w:r>
        <w:t>postscan</w:t>
      </w:r>
      <w:proofErr w:type="spellEnd"/>
      <w:r>
        <w:t xml:space="preserve"> and prescan averages (p = 0.97).  </w:t>
      </w:r>
    </w:p>
    <w:p w14:paraId="49FC4066" w14:textId="6D3F5734" w:rsidR="00E36CC6" w:rsidRDefault="00E36CC6"/>
    <w:p w14:paraId="3201510A" w14:textId="778EBCE1" w:rsidR="00E36CC6" w:rsidRDefault="00E36CC6"/>
    <w:p w14:paraId="39F0F22F" w14:textId="3FD1B4A6" w:rsidR="00E36CC6" w:rsidRDefault="00E36CC6"/>
    <w:p w14:paraId="6B0C2B1B" w14:textId="4CDE8CBD" w:rsidR="004A6CFC" w:rsidRDefault="004A6CFC"/>
    <w:p w14:paraId="10CA1816" w14:textId="340ACD46" w:rsidR="004A6CFC" w:rsidRDefault="004A6CFC"/>
    <w:p w14:paraId="1D71C2A2" w14:textId="30449047" w:rsidR="004A6CFC" w:rsidRDefault="004A6CFC"/>
    <w:p w14:paraId="515FBBF3" w14:textId="60BA300B" w:rsidR="004A6CFC" w:rsidRDefault="004A6CFC"/>
    <w:p w14:paraId="61D1FCDF" w14:textId="4FDEDFE9" w:rsidR="004A6CFC" w:rsidRDefault="004A6CFC"/>
    <w:p w14:paraId="3440D2E0" w14:textId="35E69E10" w:rsidR="004A6CFC" w:rsidRDefault="004A6CFC"/>
    <w:p w14:paraId="6B4A989D" w14:textId="27CD9FD8" w:rsidR="004A6CFC" w:rsidRDefault="004A6CFC"/>
    <w:p w14:paraId="1679EF06" w14:textId="5ED36C94" w:rsidR="004A6CFC" w:rsidRDefault="004A6CFC"/>
    <w:p w14:paraId="6FF95AD4" w14:textId="4C1E7AE4" w:rsidR="004A6CFC" w:rsidRDefault="004A6CFC"/>
    <w:p w14:paraId="1EFE4027" w14:textId="7AA4A8B7" w:rsidR="002F38A7" w:rsidRDefault="00932CCD">
      <w:r>
        <w:rPr>
          <w:noProof/>
        </w:rPr>
        <w:drawing>
          <wp:inline distT="0" distB="0" distL="0" distR="0" wp14:anchorId="19867508" wp14:editId="51FD39F1">
            <wp:extent cx="5939155" cy="3719830"/>
            <wp:effectExtent l="0" t="0" r="444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71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BB594" w14:textId="74319ABF" w:rsidR="002F38A7" w:rsidRDefault="002F38A7"/>
    <w:p w14:paraId="5E777CD5" w14:textId="221FDCAC" w:rsidR="002F38A7" w:rsidRPr="00E36CC6" w:rsidRDefault="002F38A7" w:rsidP="002F38A7">
      <w:r w:rsidRPr="00E36CC6">
        <w:t>Figure S</w:t>
      </w:r>
      <w:r w:rsidR="00D0788B">
        <w:t>6</w:t>
      </w:r>
      <w:r w:rsidRPr="00E36CC6">
        <w:t xml:space="preserve">. </w:t>
      </w:r>
      <w:r>
        <w:t>Change in cortisol (</w:t>
      </w:r>
      <w:proofErr w:type="spellStart"/>
      <w:r>
        <w:t>postscan</w:t>
      </w:r>
      <w:proofErr w:type="spellEnd"/>
      <w:r>
        <w:t xml:space="preserve"> – prescan) is associated with </w:t>
      </w:r>
      <w:r w:rsidR="001D68ED">
        <w:t>activated brain regions</w:t>
      </w:r>
      <w:r>
        <w:t xml:space="preserve"> during a cue reactivity task (smoking cues &gt; neutral cues). Gray boundaries represent 95% confidence intervals.</w:t>
      </w:r>
    </w:p>
    <w:p w14:paraId="2E0A8321" w14:textId="645558A3" w:rsidR="002F38A7" w:rsidRDefault="002F38A7"/>
    <w:p w14:paraId="39364247" w14:textId="71996832" w:rsidR="002F38A7" w:rsidRDefault="002F38A7"/>
    <w:p w14:paraId="253F2E2B" w14:textId="03DADF99" w:rsidR="002F38A7" w:rsidRDefault="002F38A7"/>
    <w:p w14:paraId="7EC097FE" w14:textId="3D93D9F1" w:rsidR="002F38A7" w:rsidRDefault="002F38A7"/>
    <w:p w14:paraId="6C1CD754" w14:textId="297D971F" w:rsidR="002F38A7" w:rsidRDefault="002F38A7"/>
    <w:p w14:paraId="521B3F6D" w14:textId="7A5D1727" w:rsidR="002F38A7" w:rsidRDefault="002F38A7"/>
    <w:p w14:paraId="604E3C36" w14:textId="3468C600" w:rsidR="002F38A7" w:rsidRDefault="002F38A7"/>
    <w:p w14:paraId="4B701309" w14:textId="5CAAE889" w:rsidR="00E33378" w:rsidRDefault="00E33378">
      <w:pPr>
        <w:rPr>
          <w:noProof/>
        </w:rPr>
      </w:pPr>
    </w:p>
    <w:p w14:paraId="23A7A8B6" w14:textId="47DB3006" w:rsidR="00E33378" w:rsidRDefault="00E33378">
      <w:r>
        <w:rPr>
          <w:noProof/>
        </w:rPr>
        <w:lastRenderedPageBreak/>
        <w:drawing>
          <wp:inline distT="0" distB="0" distL="0" distR="0" wp14:anchorId="0D60A6D5" wp14:editId="2B03B248">
            <wp:extent cx="5934075" cy="2338705"/>
            <wp:effectExtent l="0" t="0" r="952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33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A563B" w14:textId="69276C41" w:rsidR="004A6CFC" w:rsidRDefault="004A6CFC">
      <w:pPr>
        <w:rPr>
          <w:rFonts w:cs="Calibri"/>
        </w:rPr>
      </w:pPr>
      <w:bookmarkStart w:id="2" w:name="_Hlk133232523"/>
      <w:r>
        <w:t>Table</w:t>
      </w:r>
      <w:r w:rsidRPr="00E36CC6">
        <w:t xml:space="preserve"> </w:t>
      </w:r>
      <w:r>
        <w:t>S1</w:t>
      </w:r>
      <w:r w:rsidRPr="00E36CC6">
        <w:t xml:space="preserve">. </w:t>
      </w:r>
      <w:r w:rsidR="00EA75ED">
        <w:t xml:space="preserve">Correlation matrix including cortisol measurements (baseline, prescan, </w:t>
      </w:r>
      <w:proofErr w:type="spellStart"/>
      <w:r w:rsidR="00EA75ED">
        <w:t>postscan</w:t>
      </w:r>
      <w:proofErr w:type="spellEnd"/>
      <w:r w:rsidR="00EA75ED">
        <w:t xml:space="preserve">, change), </w:t>
      </w:r>
      <w:proofErr w:type="spellStart"/>
      <w:r w:rsidR="00EA75ED">
        <w:rPr>
          <w:rFonts w:cs="Calibri"/>
        </w:rPr>
        <w:t>Fagerstrom</w:t>
      </w:r>
      <w:proofErr w:type="spellEnd"/>
      <w:r w:rsidR="00EA75ED">
        <w:rPr>
          <w:rFonts w:cs="Calibri"/>
        </w:rPr>
        <w:t xml:space="preserve"> Test for Nicotine Dependence (FTND), and Tiffany scores</w:t>
      </w:r>
      <w:r w:rsidR="004E20D6">
        <w:rPr>
          <w:rFonts w:cs="Calibri"/>
        </w:rPr>
        <w:t xml:space="preserve"> </w:t>
      </w:r>
      <w:r w:rsidR="00EA75ED">
        <w:rPr>
          <w:rFonts w:cs="Calibri"/>
        </w:rPr>
        <w:t xml:space="preserve">(prescan, </w:t>
      </w:r>
      <w:proofErr w:type="spellStart"/>
      <w:r w:rsidR="00EA75ED">
        <w:rPr>
          <w:rFonts w:cs="Calibri"/>
        </w:rPr>
        <w:t>postscan</w:t>
      </w:r>
      <w:proofErr w:type="spellEnd"/>
      <w:r w:rsidR="00EA75ED">
        <w:rPr>
          <w:rFonts w:cs="Calibri"/>
        </w:rPr>
        <w:t xml:space="preserve">, change).  </w:t>
      </w:r>
      <w:r w:rsidR="009E62BF">
        <w:rPr>
          <w:rFonts w:cs="Calibri"/>
        </w:rPr>
        <w:t xml:space="preserve">Pearson’s correlation </w:t>
      </w:r>
      <w:r w:rsidR="004910FB">
        <w:rPr>
          <w:rFonts w:cs="Calibri"/>
        </w:rPr>
        <w:t>r value</w:t>
      </w:r>
      <w:r w:rsidR="009E62BF">
        <w:rPr>
          <w:rFonts w:cs="Calibri"/>
        </w:rPr>
        <w:t>s</w:t>
      </w:r>
      <w:r w:rsidR="004910FB">
        <w:rPr>
          <w:rFonts w:cs="Calibri"/>
        </w:rPr>
        <w:t xml:space="preserve"> </w:t>
      </w:r>
      <w:r w:rsidR="009E62BF">
        <w:rPr>
          <w:rFonts w:cs="Calibri"/>
        </w:rPr>
        <w:t>are listed in the top half, while Bonferroni-corrected p-values are listed below</w:t>
      </w:r>
      <w:r w:rsidR="004910FB">
        <w:rPr>
          <w:rFonts w:cs="Calibri"/>
        </w:rPr>
        <w:t>.</w:t>
      </w:r>
    </w:p>
    <w:bookmarkEnd w:id="2"/>
    <w:p w14:paraId="293765DD" w14:textId="4D4B9DE2" w:rsidR="00DA3865" w:rsidRDefault="00DA3865">
      <w:pPr>
        <w:rPr>
          <w:rFonts w:cs="Calibri"/>
        </w:rPr>
      </w:pPr>
    </w:p>
    <w:p w14:paraId="0361DEA1" w14:textId="477B9000" w:rsidR="00B274CF" w:rsidRDefault="00B274CF" w:rsidP="00B274CF"/>
    <w:p w14:paraId="08B7FD43" w14:textId="157BB8F3" w:rsidR="00B274CF" w:rsidRDefault="00B274CF" w:rsidP="00B274CF"/>
    <w:p w14:paraId="4673124D" w14:textId="4791ED83" w:rsidR="00B274CF" w:rsidRDefault="00B274CF" w:rsidP="00B274CF"/>
    <w:p w14:paraId="78DF3EDD" w14:textId="77777777" w:rsidR="00B274CF" w:rsidRDefault="00B274CF" w:rsidP="00B274CF"/>
    <w:sectPr w:rsidR="00B27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6F7119"/>
    <w:multiLevelType w:val="hybridMultilevel"/>
    <w:tmpl w:val="3780A3B0"/>
    <w:lvl w:ilvl="0" w:tplc="809AF12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9632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3D5"/>
    <w:rsid w:val="00080B64"/>
    <w:rsid w:val="00090306"/>
    <w:rsid w:val="000F6304"/>
    <w:rsid w:val="001A4A45"/>
    <w:rsid w:val="001D68ED"/>
    <w:rsid w:val="00211242"/>
    <w:rsid w:val="00233B04"/>
    <w:rsid w:val="00256977"/>
    <w:rsid w:val="00256B61"/>
    <w:rsid w:val="002741DD"/>
    <w:rsid w:val="002B3D87"/>
    <w:rsid w:val="002F38A7"/>
    <w:rsid w:val="0033432C"/>
    <w:rsid w:val="004910FB"/>
    <w:rsid w:val="004A6CFC"/>
    <w:rsid w:val="004D59AB"/>
    <w:rsid w:val="004E1C46"/>
    <w:rsid w:val="004E20D6"/>
    <w:rsid w:val="005613D5"/>
    <w:rsid w:val="006064CC"/>
    <w:rsid w:val="006430CC"/>
    <w:rsid w:val="007614F7"/>
    <w:rsid w:val="0078309A"/>
    <w:rsid w:val="007A76FA"/>
    <w:rsid w:val="00802E04"/>
    <w:rsid w:val="008252D7"/>
    <w:rsid w:val="00856B3D"/>
    <w:rsid w:val="00866585"/>
    <w:rsid w:val="008857AE"/>
    <w:rsid w:val="008A4883"/>
    <w:rsid w:val="009315BF"/>
    <w:rsid w:val="00932CCD"/>
    <w:rsid w:val="009E62BF"/>
    <w:rsid w:val="00A17A62"/>
    <w:rsid w:val="00A80AA1"/>
    <w:rsid w:val="00A93B5A"/>
    <w:rsid w:val="00AB1075"/>
    <w:rsid w:val="00B24CE7"/>
    <w:rsid w:val="00B274CF"/>
    <w:rsid w:val="00C1264E"/>
    <w:rsid w:val="00C479B1"/>
    <w:rsid w:val="00D0788B"/>
    <w:rsid w:val="00D85067"/>
    <w:rsid w:val="00D95129"/>
    <w:rsid w:val="00DA3865"/>
    <w:rsid w:val="00DA74E6"/>
    <w:rsid w:val="00DD56BB"/>
    <w:rsid w:val="00DE68A7"/>
    <w:rsid w:val="00E33378"/>
    <w:rsid w:val="00E36CC6"/>
    <w:rsid w:val="00EA75ED"/>
    <w:rsid w:val="00F46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BD254"/>
  <w15:docId w15:val="{57711297-4A84-4178-BD7D-846AAAD33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3865"/>
    <w:pPr>
      <w:ind w:left="720"/>
      <w:contextualSpacing/>
    </w:pPr>
  </w:style>
  <w:style w:type="paragraph" w:styleId="Revision">
    <w:name w:val="Revision"/>
    <w:hidden/>
    <w:uiPriority w:val="99"/>
    <w:semiHidden/>
    <w:rsid w:val="00B274C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064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64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64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4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4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11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J Wanger</dc:creator>
  <cp:keywords/>
  <dc:description/>
  <cp:lastModifiedBy>Timothy J Wanger</cp:lastModifiedBy>
  <cp:revision>3</cp:revision>
  <dcterms:created xsi:type="dcterms:W3CDTF">2023-05-08T12:20:00Z</dcterms:created>
  <dcterms:modified xsi:type="dcterms:W3CDTF">2023-05-08T12:21:00Z</dcterms:modified>
</cp:coreProperties>
</file>